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CB807" w14:textId="2024B2EF" w:rsidR="00F90C91" w:rsidRDefault="006F7904" w:rsidP="00F90C91">
      <w:pPr>
        <w:rPr>
          <w:rFonts w:ascii="Times New Roman" w:eastAsia="Georgia" w:hAnsi="Times New Roman" w:cs="Times New Roman"/>
          <w:sz w:val="24"/>
          <w:szCs w:val="24"/>
          <w:highlight w:val="white"/>
        </w:rPr>
      </w:pPr>
      <w:r>
        <w:rPr>
          <w:rFonts w:ascii="Times New Roman" w:eastAsia="Georgia" w:hAnsi="Times New Roman" w:cs="Times New Roman"/>
          <w:b/>
          <w:bCs/>
          <w:sz w:val="24"/>
          <w:szCs w:val="24"/>
          <w:highlight w:val="white"/>
        </w:rPr>
        <w:t>SUPPLEMENTAL FIGURE</w:t>
      </w:r>
      <w:r w:rsidR="00C35A92">
        <w:rPr>
          <w:rFonts w:ascii="Times New Roman" w:eastAsia="Georgia" w:hAnsi="Times New Roman" w:cs="Times New Roman"/>
          <w:b/>
          <w:bCs/>
          <w:sz w:val="24"/>
          <w:szCs w:val="24"/>
          <w:highlight w:val="white"/>
        </w:rPr>
        <w:t xml:space="preserve"> </w:t>
      </w:r>
      <w:r>
        <w:rPr>
          <w:rFonts w:ascii="Times New Roman" w:eastAsia="Georgia" w:hAnsi="Times New Roman" w:cs="Times New Roman"/>
          <w:b/>
          <w:bCs/>
          <w:sz w:val="24"/>
          <w:szCs w:val="24"/>
          <w:highlight w:val="white"/>
        </w:rPr>
        <w:t>1</w:t>
      </w:r>
      <w:r w:rsidR="00F90C91" w:rsidRPr="0087360A">
        <w:rPr>
          <w:rFonts w:ascii="Times New Roman" w:eastAsia="Georgia" w:hAnsi="Times New Roman" w:cs="Times New Roman"/>
          <w:b/>
          <w:bCs/>
          <w:sz w:val="24"/>
          <w:szCs w:val="24"/>
          <w:highlight w:val="white"/>
        </w:rPr>
        <w:t>.</w:t>
      </w:r>
      <w:r w:rsidR="00F90C91">
        <w:rPr>
          <w:rFonts w:ascii="Times New Roman" w:eastAsia="Georgia" w:hAnsi="Times New Roman" w:cs="Times New Roman"/>
          <w:sz w:val="24"/>
          <w:szCs w:val="24"/>
          <w:highlight w:val="white"/>
        </w:rPr>
        <w:t xml:space="preserve"> Search terms and databases searched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90C91" w14:paraId="2C68DE85" w14:textId="77777777" w:rsidTr="00492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4C9BB0" w14:textId="77777777" w:rsidR="00F90C91" w:rsidRDefault="00F90C91" w:rsidP="00492946">
            <w:pP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  <w:t>Database</w:t>
            </w:r>
          </w:p>
        </w:tc>
        <w:tc>
          <w:tcPr>
            <w:tcW w:w="4675" w:type="dxa"/>
          </w:tcPr>
          <w:p w14:paraId="5BFDA326" w14:textId="77777777" w:rsidR="00F90C91" w:rsidRDefault="00F90C91" w:rsidP="004929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  <w:t>Search terms</w:t>
            </w:r>
          </w:p>
        </w:tc>
      </w:tr>
      <w:tr w:rsidR="00F90C91" w14:paraId="35989C42" w14:textId="77777777" w:rsidTr="0049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E2D5581" w14:textId="77777777" w:rsidR="00F90C91" w:rsidRDefault="00F90C91" w:rsidP="00492946">
            <w:pPr>
              <w:rPr>
                <w:rFonts w:ascii="Times New Roman" w:eastAsia="Georgia" w:hAnsi="Times New Roman" w:cs="Times New Roman"/>
                <w:b w:val="0"/>
                <w:bCs w:val="0"/>
                <w:sz w:val="24"/>
                <w:szCs w:val="24"/>
                <w:highlight w:val="white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  <w:t>PubMed</w:t>
            </w:r>
          </w:p>
          <w:p w14:paraId="3C3610C0" w14:textId="77777777" w:rsidR="00F90C91" w:rsidRDefault="00F90C91" w:rsidP="00492946">
            <w:pPr>
              <w:rPr>
                <w:rFonts w:ascii="Times New Roman" w:eastAsia="Georgia" w:hAnsi="Times New Roman" w:cs="Times New Roman"/>
                <w:b w:val="0"/>
                <w:bCs w:val="0"/>
                <w:sz w:val="24"/>
                <w:szCs w:val="24"/>
                <w:highlight w:val="white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  <w:t>Embase</w:t>
            </w:r>
          </w:p>
          <w:p w14:paraId="012D7C42" w14:textId="77777777" w:rsidR="00F90C91" w:rsidRPr="004210B6" w:rsidRDefault="00F90C91" w:rsidP="00492946">
            <w:pPr>
              <w:rPr>
                <w:rFonts w:ascii="Times New Roman" w:eastAsia="Georgia" w:hAnsi="Times New Roman" w:cs="Times New Roman"/>
                <w:b w:val="0"/>
                <w:bCs w:val="0"/>
                <w:sz w:val="24"/>
                <w:szCs w:val="24"/>
                <w:highlight w:val="white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  <w:t>SCOPUS</w:t>
            </w:r>
          </w:p>
        </w:tc>
        <w:tc>
          <w:tcPr>
            <w:tcW w:w="4675" w:type="dxa"/>
          </w:tcPr>
          <w:p w14:paraId="49048FAC" w14:textId="77777777" w:rsidR="00F90C91" w:rsidRDefault="00F90C91" w:rsidP="00492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>“</w:t>
            </w:r>
            <w:proofErr w:type="gramStart"/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>radiation</w:t>
            </w:r>
            <w:proofErr w:type="gramEnd"/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neuritis breast” </w:t>
            </w:r>
          </w:p>
          <w:p w14:paraId="4F088CF4" w14:textId="77777777" w:rsidR="00F90C91" w:rsidRDefault="00F90C91" w:rsidP="00492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>“</w:t>
            </w:r>
            <w:proofErr w:type="gramStart"/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>radiation</w:t>
            </w:r>
            <w:proofErr w:type="gramEnd"/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>-induced brachial plexopathy”</w:t>
            </w:r>
          </w:p>
          <w:p w14:paraId="16145F49" w14:textId="77777777" w:rsidR="00F90C91" w:rsidRDefault="00F90C91" w:rsidP="00492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“</w:t>
            </w:r>
            <w:proofErr w:type="gramStart"/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>surgical</w:t>
            </w:r>
            <w:proofErr w:type="gramEnd"/>
            <w:r w:rsidRPr="00CC0817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treatment of radiation neuritis breast” and “surgical treatment of radiation-induced brachial plexopathy”</w:t>
            </w:r>
          </w:p>
          <w:p w14:paraId="2698238D" w14:textId="77777777" w:rsidR="00F90C91" w:rsidRDefault="00F90C91" w:rsidP="00492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highlight w:val="white"/>
              </w:rPr>
              <w:t>Restricted to 1/2005 – 4/2023</w:t>
            </w:r>
          </w:p>
        </w:tc>
      </w:tr>
    </w:tbl>
    <w:p w14:paraId="2F006A51" w14:textId="77777777" w:rsidR="00EE1D8A" w:rsidRDefault="00EE1D8A"/>
    <w:sectPr w:rsidR="00EE1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C91"/>
    <w:rsid w:val="000A2FC1"/>
    <w:rsid w:val="0027705E"/>
    <w:rsid w:val="00282189"/>
    <w:rsid w:val="002866AD"/>
    <w:rsid w:val="00327BF5"/>
    <w:rsid w:val="004A1901"/>
    <w:rsid w:val="004B0536"/>
    <w:rsid w:val="004E4602"/>
    <w:rsid w:val="00617136"/>
    <w:rsid w:val="00621927"/>
    <w:rsid w:val="006C5954"/>
    <w:rsid w:val="006F7904"/>
    <w:rsid w:val="00741B54"/>
    <w:rsid w:val="0074469A"/>
    <w:rsid w:val="00777A38"/>
    <w:rsid w:val="008347B0"/>
    <w:rsid w:val="00851942"/>
    <w:rsid w:val="00967EDA"/>
    <w:rsid w:val="009C2D26"/>
    <w:rsid w:val="00A204C0"/>
    <w:rsid w:val="00A609DB"/>
    <w:rsid w:val="00A93AE8"/>
    <w:rsid w:val="00B4018C"/>
    <w:rsid w:val="00B74335"/>
    <w:rsid w:val="00BB4CE5"/>
    <w:rsid w:val="00BC3732"/>
    <w:rsid w:val="00C35A92"/>
    <w:rsid w:val="00C4685D"/>
    <w:rsid w:val="00C73C46"/>
    <w:rsid w:val="00CE05C4"/>
    <w:rsid w:val="00CF01DD"/>
    <w:rsid w:val="00D5240B"/>
    <w:rsid w:val="00DF7CB8"/>
    <w:rsid w:val="00E65B1F"/>
    <w:rsid w:val="00E920DD"/>
    <w:rsid w:val="00EA57FC"/>
    <w:rsid w:val="00EE1D8A"/>
    <w:rsid w:val="00EE589E"/>
    <w:rsid w:val="00F90C91"/>
    <w:rsid w:val="00FE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0CF1C"/>
  <w15:chartTrackingRefBased/>
  <w15:docId w15:val="{9468872F-9837-5443-89F9-8F468C5C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C9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C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C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C9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C9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C9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C9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C9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C9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C9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C9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C9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C9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C9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90C91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Carin Chapman</dc:creator>
  <cp:keywords/>
  <dc:description/>
  <cp:lastModifiedBy>Carroll, Carin Chapman</cp:lastModifiedBy>
  <cp:revision>2</cp:revision>
  <dcterms:created xsi:type="dcterms:W3CDTF">2024-11-17T20:11:00Z</dcterms:created>
  <dcterms:modified xsi:type="dcterms:W3CDTF">2024-11-17T20:11:00Z</dcterms:modified>
</cp:coreProperties>
</file>